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5B44B" w14:textId="75BCAA78" w:rsidR="00616D0D" w:rsidRPr="00BF59A2" w:rsidRDefault="00616D0D" w:rsidP="00616D0D">
      <w:pPr>
        <w:spacing w:after="120" w:line="480" w:lineRule="auto"/>
        <w:jc w:val="center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Hlk74124973"/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2</w:t>
      </w:r>
    </w:p>
    <w:p w14:paraId="75C265F4" w14:textId="77777777" w:rsidR="00616D0D" w:rsidRPr="00BF59A2" w:rsidRDefault="00616D0D" w:rsidP="00616D0D">
      <w:pPr>
        <w:spacing w:after="120" w:line="480" w:lineRule="auto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Article Title</w:t>
      </w:r>
    </w:p>
    <w:p w14:paraId="3DCE3122" w14:textId="77777777" w:rsidR="00616D0D" w:rsidRDefault="00616D0D" w:rsidP="00616D0D">
      <w:pPr>
        <w:spacing w:after="120"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0D0EE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Recombinant pregnancy-specific glycoprotein-1-Fc reduces functional deficit in a mouse model of permanent brain ischaemia</w:t>
      </w:r>
    </w:p>
    <w:p w14:paraId="2A3FC9FB" w14:textId="77777777" w:rsidR="00616D0D" w:rsidRPr="00BF59A2" w:rsidRDefault="00616D0D" w:rsidP="00616D0D">
      <w:pPr>
        <w:spacing w:after="120" w:line="480" w:lineRule="auto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Journal</w:t>
      </w:r>
    </w:p>
    <w:p w14:paraId="6C3479D9" w14:textId="77777777" w:rsidR="00616D0D" w:rsidRPr="00BF59A2" w:rsidRDefault="00616D0D" w:rsidP="00616D0D">
      <w:pPr>
        <w:spacing w:after="120"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Brain, Behaviour, and Immunity</w:t>
      </w:r>
    </w:p>
    <w:p w14:paraId="3433679A" w14:textId="77777777" w:rsidR="00616D0D" w:rsidRPr="00BF59A2" w:rsidRDefault="00616D0D" w:rsidP="00616D0D">
      <w:pPr>
        <w:pStyle w:val="Body"/>
        <w:spacing w:after="12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BF59A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uthors</w:t>
      </w:r>
    </w:p>
    <w:p w14:paraId="331A5CD5" w14:textId="77777777" w:rsidR="00616D0D" w:rsidRDefault="00616D0D" w:rsidP="00616D0D">
      <w:pPr>
        <w:pStyle w:val="Body"/>
        <w:spacing w:after="120" w:line="480" w:lineRule="auto"/>
        <w:rPr>
          <w:rFonts w:ascii="Times New Roman" w:hAnsi="Times New Roman" w:cs="Times New Roman"/>
          <w:color w:val="auto"/>
          <w:sz w:val="24"/>
          <w:szCs w:val="24"/>
          <w:u w:color="1F497D"/>
          <w:lang w:val="en-GB"/>
        </w:rPr>
      </w:pPr>
      <w:r w:rsidRPr="000D0EEA">
        <w:rPr>
          <w:rFonts w:ascii="Times New Roman" w:hAnsi="Times New Roman" w:cs="Times New Roman"/>
          <w:color w:val="auto"/>
          <w:sz w:val="24"/>
          <w:szCs w:val="24"/>
          <w:u w:color="1F497D"/>
          <w:lang w:val="en-GB"/>
        </w:rPr>
        <w:t>Kyle Malone1,2, Jennifer A Shearer1,2, John M Williams3, Anne C Moore3, Tom Moore3*, Christian Waeber1,2*</w:t>
      </w:r>
    </w:p>
    <w:p w14:paraId="156821B6" w14:textId="77777777" w:rsidR="00616D0D" w:rsidRPr="00BF59A2" w:rsidRDefault="00616D0D" w:rsidP="00616D0D">
      <w:pPr>
        <w:pStyle w:val="Body"/>
        <w:spacing w:after="12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BF59A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ffiliations</w:t>
      </w:r>
    </w:p>
    <w:bookmarkEnd w:id="0"/>
    <w:p w14:paraId="56E1FDC9" w14:textId="77777777" w:rsidR="00616D0D" w:rsidRPr="000D0EEA" w:rsidRDefault="00616D0D" w:rsidP="00616D0D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0D0EEA">
        <w:rPr>
          <w:rFonts w:ascii="Times New Roman" w:eastAsia="Calibri" w:hAnsi="Times New Roman" w:cs="Times New Roman"/>
          <w:sz w:val="24"/>
          <w:szCs w:val="24"/>
        </w:rPr>
        <w:t>Department of Pharmacology and Therapeutics, Western Gateway Building, University College Cork, Cork, Ireland</w:t>
      </w:r>
    </w:p>
    <w:p w14:paraId="36D1EA7A" w14:textId="77777777" w:rsidR="00616D0D" w:rsidRPr="000D0EEA" w:rsidRDefault="00616D0D" w:rsidP="00616D0D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D0EEA">
        <w:rPr>
          <w:rFonts w:ascii="Times New Roman" w:eastAsia="Calibri" w:hAnsi="Times New Roman" w:cs="Times New Roman"/>
          <w:sz w:val="24"/>
          <w:szCs w:val="24"/>
        </w:rPr>
        <w:t>School of Pharmacy, University College Cork, Cork, Ireland</w:t>
      </w:r>
    </w:p>
    <w:p w14:paraId="2E1D17B9" w14:textId="77777777" w:rsidR="00616D0D" w:rsidRPr="000D0EEA" w:rsidRDefault="00616D0D" w:rsidP="00616D0D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0D0EEA">
        <w:rPr>
          <w:rFonts w:ascii="Times New Roman" w:eastAsia="Calibri" w:hAnsi="Times New Roman" w:cs="Times New Roman"/>
          <w:sz w:val="24"/>
          <w:szCs w:val="24"/>
        </w:rPr>
        <w:t xml:space="preserve">School of Biochemistry and Cell Biology, </w:t>
      </w:r>
      <w:bookmarkStart w:id="1" w:name="_Hlk532309288"/>
      <w:r w:rsidRPr="000D0EEA">
        <w:rPr>
          <w:rFonts w:ascii="Times New Roman" w:eastAsia="Calibri" w:hAnsi="Times New Roman" w:cs="Times New Roman"/>
          <w:sz w:val="24"/>
          <w:szCs w:val="24"/>
        </w:rPr>
        <w:t>University College Cork, Cork, Ireland</w:t>
      </w:r>
      <w:bookmarkEnd w:id="1"/>
      <w:r w:rsidRPr="000D0EEA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D23E009" w14:textId="77777777" w:rsidR="00616D0D" w:rsidRDefault="00616D0D" w:rsidP="00616D0D">
      <w:pPr>
        <w:spacing w:afterLines="100"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5A5D">
        <w:rPr>
          <w:rFonts w:ascii="Times New Roman" w:hAnsi="Times New Roman" w:cs="Times New Roman"/>
          <w:b/>
          <w:sz w:val="24"/>
          <w:szCs w:val="24"/>
          <w:lang w:val="en-US"/>
        </w:rPr>
        <w:t>Correspo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g Author Email </w:t>
      </w:r>
    </w:p>
    <w:p w14:paraId="54568C37" w14:textId="77777777" w:rsidR="00616D0D" w:rsidRDefault="00616D0D" w:rsidP="00616D0D">
      <w:r>
        <w:rPr>
          <w:rFonts w:ascii="Times New Roman" w:hAnsi="Times New Roman" w:cs="Times New Roman"/>
          <w:sz w:val="24"/>
          <w:szCs w:val="24"/>
          <w:lang w:val="en-US"/>
        </w:rPr>
        <w:t>Kyle.malone@ucc.ie</w:t>
      </w:r>
    </w:p>
    <w:p w14:paraId="4A69182F" w14:textId="77777777" w:rsidR="00FC1D41" w:rsidRDefault="00616D0D"/>
    <w:sectPr w:rsidR="00FC1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D0D"/>
    <w:rsid w:val="001C67EC"/>
    <w:rsid w:val="00572AB1"/>
    <w:rsid w:val="00616D0D"/>
    <w:rsid w:val="0073175A"/>
    <w:rsid w:val="00A52DF3"/>
    <w:rsid w:val="00C606A0"/>
    <w:rsid w:val="00D7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21D2"/>
  <w15:chartTrackingRefBased/>
  <w15:docId w15:val="{B3ADA5AE-1C02-4C66-9DDD-27B4992FC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6D0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4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Kyle Anthony</dc:creator>
  <cp:keywords/>
  <dc:description/>
  <cp:lastModifiedBy>Malone, Kyle Anthony</cp:lastModifiedBy>
  <cp:revision>1</cp:revision>
  <dcterms:created xsi:type="dcterms:W3CDTF">2022-05-28T11:15:00Z</dcterms:created>
  <dcterms:modified xsi:type="dcterms:W3CDTF">2022-05-28T11:15:00Z</dcterms:modified>
</cp:coreProperties>
</file>